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71774" w14:textId="7E0F5AC8" w:rsidR="002721E1" w:rsidRPr="00C22590" w:rsidRDefault="00AF5282" w:rsidP="00AF5282">
      <w:pPr>
        <w:jc w:val="center"/>
        <w:rPr>
          <w:rFonts w:ascii="CharisSIL-Italic" w:hAnsi="CharisSIL-Italic"/>
          <w:color w:val="000000"/>
          <w:sz w:val="24"/>
          <w:szCs w:val="24"/>
        </w:rPr>
      </w:pPr>
      <w:r>
        <w:rPr>
          <w:rFonts w:ascii="CharisSIL-Italic" w:hAnsi="CharisSIL-Italic"/>
          <w:color w:val="000000"/>
          <w:sz w:val="24"/>
          <w:szCs w:val="24"/>
        </w:rPr>
        <w:t xml:space="preserve">S3 </w:t>
      </w:r>
      <w:r w:rsidR="002721E1" w:rsidRPr="002721E1">
        <w:rPr>
          <w:rFonts w:ascii="CharisSIL-Italic" w:hAnsi="CharisSIL-Italic"/>
          <w:color w:val="000000"/>
          <w:sz w:val="24"/>
          <w:szCs w:val="24"/>
        </w:rPr>
        <w:t>Table. Spearman correlation</w:t>
      </w:r>
      <w:r w:rsidR="002721E1" w:rsidRPr="00C22590">
        <w:rPr>
          <w:rFonts w:ascii="CharisSIL-Italic" w:hAnsi="CharisSIL-Italic"/>
          <w:color w:val="000000"/>
          <w:sz w:val="24"/>
          <w:szCs w:val="24"/>
        </w:rPr>
        <w:t xml:space="preserve"> coefficients between </w:t>
      </w:r>
      <w:r w:rsidR="002721E1" w:rsidRPr="00C22590">
        <w:rPr>
          <w:rFonts w:ascii="CharisSIL-Italic" w:hAnsi="CharisSIL-Italic"/>
          <w:color w:val="000000"/>
          <w:sz w:val="24"/>
          <w:szCs w:val="24"/>
          <w:cs/>
        </w:rPr>
        <w:t>‎</w:t>
      </w:r>
      <w:r w:rsidR="002721E1" w:rsidRPr="004528A4">
        <w:rPr>
          <w:rFonts w:ascii="CharisSIL-Italic" w:hAnsi="CharisSIL-Italic"/>
          <w:color w:val="000000"/>
          <w:sz w:val="24"/>
          <w:szCs w:val="24"/>
        </w:rPr>
        <w:t xml:space="preserve">demographic characteristics and </w:t>
      </w:r>
      <w:r w:rsidR="002721E1" w:rsidRPr="00C22590">
        <w:rPr>
          <w:rFonts w:ascii="CharisSIL-Italic" w:hAnsi="CharisSIL-Italic"/>
          <w:color w:val="000000"/>
          <w:sz w:val="24"/>
          <w:szCs w:val="24"/>
        </w:rPr>
        <w:t xml:space="preserve">2-OHNAP </w:t>
      </w:r>
      <w:r w:rsidR="002721E1" w:rsidRPr="00C22590">
        <w:rPr>
          <w:rFonts w:ascii="CharisSIL-Italic" w:hAnsi="CharisSIL-Italic"/>
          <w:color w:val="000000"/>
          <w:sz w:val="24"/>
          <w:szCs w:val="24"/>
          <w:cs/>
        </w:rPr>
        <w:t>‎</w:t>
      </w:r>
      <w:r w:rsidR="002721E1" w:rsidRPr="00C22590">
        <w:rPr>
          <w:rFonts w:ascii="CharisSIL-Italic" w:hAnsi="CharisSIL-Italic"/>
          <w:color w:val="000000"/>
          <w:sz w:val="24"/>
          <w:szCs w:val="24"/>
        </w:rPr>
        <w:t>in hair and urine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00"/>
        <w:gridCol w:w="810"/>
        <w:gridCol w:w="900"/>
        <w:gridCol w:w="1111"/>
      </w:tblGrid>
      <w:tr w:rsidR="002721E1" w:rsidRPr="00C22590" w14:paraId="2E969EEE" w14:textId="77777777" w:rsidTr="00A81600">
        <w:trPr>
          <w:jc w:val="center"/>
        </w:trPr>
        <w:tc>
          <w:tcPr>
            <w:tcW w:w="1985" w:type="dxa"/>
            <w:vMerge w:val="restart"/>
            <w:vAlign w:val="center"/>
          </w:tcPr>
          <w:p w14:paraId="13CB709F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Influencing Factors</w:t>
            </w:r>
          </w:p>
        </w:tc>
        <w:tc>
          <w:tcPr>
            <w:tcW w:w="3721" w:type="dxa"/>
            <w:gridSpan w:val="4"/>
          </w:tcPr>
          <w:p w14:paraId="7EAC2F11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2-OHNAP concentration</w:t>
            </w:r>
          </w:p>
        </w:tc>
      </w:tr>
      <w:tr w:rsidR="002721E1" w:rsidRPr="00C22590" w14:paraId="5393B7E1" w14:textId="77777777" w:rsidTr="00A81600">
        <w:trPr>
          <w:jc w:val="center"/>
        </w:trPr>
        <w:tc>
          <w:tcPr>
            <w:tcW w:w="1985" w:type="dxa"/>
            <w:vMerge/>
          </w:tcPr>
          <w:p w14:paraId="635BDEC2" w14:textId="77777777" w:rsidR="002721E1" w:rsidRPr="00C22590" w:rsidRDefault="002721E1" w:rsidP="00A816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567DB18F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Urine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</w:tcBorders>
          </w:tcPr>
          <w:p w14:paraId="2F11A92C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Hair</w:t>
            </w:r>
          </w:p>
        </w:tc>
      </w:tr>
      <w:tr w:rsidR="002721E1" w:rsidRPr="00C22590" w14:paraId="22F37310" w14:textId="77777777" w:rsidTr="00A8160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50203BC" w14:textId="77777777" w:rsidR="002721E1" w:rsidRPr="00C22590" w:rsidRDefault="002721E1" w:rsidP="00A816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9562AB3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B0E1FB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1DA2291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186CD9FD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p</w:t>
            </w:r>
          </w:p>
        </w:tc>
      </w:tr>
      <w:tr w:rsidR="002721E1" w:rsidRPr="00C22590" w14:paraId="0E4C05B6" w14:textId="77777777" w:rsidTr="00A81600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7091F078" w14:textId="77777777" w:rsidR="002721E1" w:rsidRPr="00C22590" w:rsidRDefault="002721E1" w:rsidP="00A81600">
            <w:pPr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C32C9F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1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F93A182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44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A7D896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-0.132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B2CBC99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362</w:t>
            </w:r>
          </w:p>
        </w:tc>
      </w:tr>
      <w:tr w:rsidR="002721E1" w:rsidRPr="00C22590" w14:paraId="7A95BB6A" w14:textId="77777777" w:rsidTr="00A81600">
        <w:trPr>
          <w:jc w:val="center"/>
        </w:trPr>
        <w:tc>
          <w:tcPr>
            <w:tcW w:w="1985" w:type="dxa"/>
          </w:tcPr>
          <w:p w14:paraId="1583DF93" w14:textId="77777777" w:rsidR="002721E1" w:rsidRPr="00C22590" w:rsidRDefault="002721E1" w:rsidP="00A81600">
            <w:pPr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BMI</w:t>
            </w:r>
          </w:p>
        </w:tc>
        <w:tc>
          <w:tcPr>
            <w:tcW w:w="900" w:type="dxa"/>
          </w:tcPr>
          <w:p w14:paraId="7F24D6AD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137</w:t>
            </w:r>
          </w:p>
        </w:tc>
        <w:tc>
          <w:tcPr>
            <w:tcW w:w="810" w:type="dxa"/>
          </w:tcPr>
          <w:p w14:paraId="434CA79A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342</w:t>
            </w:r>
          </w:p>
        </w:tc>
        <w:tc>
          <w:tcPr>
            <w:tcW w:w="900" w:type="dxa"/>
          </w:tcPr>
          <w:p w14:paraId="6EC6A96A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-0.079</w:t>
            </w:r>
          </w:p>
        </w:tc>
        <w:tc>
          <w:tcPr>
            <w:tcW w:w="1111" w:type="dxa"/>
          </w:tcPr>
          <w:p w14:paraId="565E4BFB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587</w:t>
            </w:r>
          </w:p>
        </w:tc>
      </w:tr>
      <w:tr w:rsidR="002721E1" w:rsidRPr="00C22590" w14:paraId="4C8F48A3" w14:textId="77777777" w:rsidTr="00A81600">
        <w:trPr>
          <w:jc w:val="center"/>
        </w:trPr>
        <w:tc>
          <w:tcPr>
            <w:tcW w:w="1985" w:type="dxa"/>
          </w:tcPr>
          <w:p w14:paraId="5D43CC8A" w14:textId="77777777" w:rsidR="002721E1" w:rsidRPr="00C22590" w:rsidRDefault="002721E1" w:rsidP="00A81600">
            <w:pPr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900" w:type="dxa"/>
          </w:tcPr>
          <w:p w14:paraId="0D0AADDE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071</w:t>
            </w:r>
          </w:p>
        </w:tc>
        <w:tc>
          <w:tcPr>
            <w:tcW w:w="810" w:type="dxa"/>
          </w:tcPr>
          <w:p w14:paraId="6DBCC80E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626</w:t>
            </w:r>
          </w:p>
        </w:tc>
        <w:tc>
          <w:tcPr>
            <w:tcW w:w="900" w:type="dxa"/>
          </w:tcPr>
          <w:p w14:paraId="7E53B9F1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252</w:t>
            </w:r>
          </w:p>
        </w:tc>
        <w:tc>
          <w:tcPr>
            <w:tcW w:w="1111" w:type="dxa"/>
          </w:tcPr>
          <w:p w14:paraId="6D11524D" w14:textId="77777777" w:rsidR="002721E1" w:rsidRPr="00C22590" w:rsidRDefault="002721E1" w:rsidP="00A81600">
            <w:pPr>
              <w:jc w:val="center"/>
              <w:rPr>
                <w:rFonts w:asciiTheme="majorBidi" w:hAnsiTheme="majorBidi" w:cstheme="majorBidi"/>
              </w:rPr>
            </w:pPr>
            <w:r w:rsidRPr="00C22590">
              <w:rPr>
                <w:rFonts w:asciiTheme="majorBidi" w:hAnsiTheme="majorBidi" w:cstheme="majorBidi"/>
                <w:lang w:bidi="fa-IR"/>
              </w:rPr>
              <w:t>0.077</w:t>
            </w:r>
          </w:p>
        </w:tc>
      </w:tr>
    </w:tbl>
    <w:p w14:paraId="44ADF3C6" w14:textId="77777777" w:rsidR="00E82BCB" w:rsidRPr="002721E1" w:rsidRDefault="00E82BCB" w:rsidP="00AF5282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E82BCB" w:rsidRPr="002721E1" w:rsidSect="00C3235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891A4" w14:textId="77777777" w:rsidR="00930A6E" w:rsidRDefault="00930A6E" w:rsidP="00CC0184">
      <w:pPr>
        <w:spacing w:after="0" w:line="240" w:lineRule="auto"/>
      </w:pPr>
      <w:r>
        <w:separator/>
      </w:r>
    </w:p>
  </w:endnote>
  <w:endnote w:type="continuationSeparator" w:id="0">
    <w:p w14:paraId="50F519BC" w14:textId="77777777" w:rsidR="00930A6E" w:rsidRDefault="00930A6E" w:rsidP="00CC0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56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F7128" w14:textId="77777777" w:rsidR="001D1AFE" w:rsidRDefault="001D1AFE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52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D5067D" w14:textId="77777777" w:rsidR="001D1AFE" w:rsidRDefault="001D1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1C1ACA" w14:textId="77777777" w:rsidR="00930A6E" w:rsidRDefault="00930A6E" w:rsidP="00CC0184">
      <w:pPr>
        <w:spacing w:after="0" w:line="240" w:lineRule="auto"/>
      </w:pPr>
      <w:r>
        <w:separator/>
      </w:r>
    </w:p>
  </w:footnote>
  <w:footnote w:type="continuationSeparator" w:id="0">
    <w:p w14:paraId="23EF3A1F" w14:textId="77777777" w:rsidR="00930A6E" w:rsidRDefault="00930A6E" w:rsidP="00CC0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x5eaxetr0f0ewv2nvp55je9dp5avpfssv&quot;&gt;OH-PAHs&lt;record-ids&gt;&lt;item&gt;8&lt;/item&gt;&lt;item&gt;14&lt;/item&gt;&lt;item&gt;15&lt;/item&gt;&lt;item&gt;17&lt;/item&gt;&lt;item&gt;31&lt;/item&gt;&lt;item&gt;39&lt;/item&gt;&lt;item&gt;46&lt;/item&gt;&lt;item&gt;72&lt;/item&gt;&lt;item&gt;79&lt;/item&gt;&lt;/record-ids&gt;&lt;/item&gt;&lt;/Libraries&gt;"/>
  </w:docVars>
  <w:rsids>
    <w:rsidRoot w:val="00D13797"/>
    <w:rsid w:val="0003682D"/>
    <w:rsid w:val="000804D7"/>
    <w:rsid w:val="00086D07"/>
    <w:rsid w:val="00123C35"/>
    <w:rsid w:val="00153987"/>
    <w:rsid w:val="00185AB0"/>
    <w:rsid w:val="001860AF"/>
    <w:rsid w:val="00191988"/>
    <w:rsid w:val="001923EA"/>
    <w:rsid w:val="001B1FA6"/>
    <w:rsid w:val="001B5645"/>
    <w:rsid w:val="001D1AFE"/>
    <w:rsid w:val="001D381F"/>
    <w:rsid w:val="00231CAC"/>
    <w:rsid w:val="0023284A"/>
    <w:rsid w:val="0024532E"/>
    <w:rsid w:val="002721E1"/>
    <w:rsid w:val="0028069C"/>
    <w:rsid w:val="00282781"/>
    <w:rsid w:val="002A236C"/>
    <w:rsid w:val="002B5759"/>
    <w:rsid w:val="003271DB"/>
    <w:rsid w:val="003848E7"/>
    <w:rsid w:val="00386AED"/>
    <w:rsid w:val="0044563E"/>
    <w:rsid w:val="00447D88"/>
    <w:rsid w:val="00464629"/>
    <w:rsid w:val="004A50CD"/>
    <w:rsid w:val="004E5BAB"/>
    <w:rsid w:val="005822B8"/>
    <w:rsid w:val="005960C8"/>
    <w:rsid w:val="005A3E4A"/>
    <w:rsid w:val="005B2113"/>
    <w:rsid w:val="005E661D"/>
    <w:rsid w:val="0061557D"/>
    <w:rsid w:val="00623D0C"/>
    <w:rsid w:val="006246A5"/>
    <w:rsid w:val="006C0024"/>
    <w:rsid w:val="006C69F5"/>
    <w:rsid w:val="006D5BCC"/>
    <w:rsid w:val="00702B6D"/>
    <w:rsid w:val="00721DFB"/>
    <w:rsid w:val="007246E9"/>
    <w:rsid w:val="00752E2E"/>
    <w:rsid w:val="00771C92"/>
    <w:rsid w:val="007877C4"/>
    <w:rsid w:val="007D5342"/>
    <w:rsid w:val="00835354"/>
    <w:rsid w:val="00845B05"/>
    <w:rsid w:val="0088771D"/>
    <w:rsid w:val="00893747"/>
    <w:rsid w:val="008B5526"/>
    <w:rsid w:val="00930A6E"/>
    <w:rsid w:val="00942550"/>
    <w:rsid w:val="00960CDE"/>
    <w:rsid w:val="0097437D"/>
    <w:rsid w:val="009C5951"/>
    <w:rsid w:val="009E326A"/>
    <w:rsid w:val="00A07611"/>
    <w:rsid w:val="00A21CCD"/>
    <w:rsid w:val="00AA1FFF"/>
    <w:rsid w:val="00AD5F2A"/>
    <w:rsid w:val="00AF5282"/>
    <w:rsid w:val="00B50BC6"/>
    <w:rsid w:val="00B64C81"/>
    <w:rsid w:val="00B679A2"/>
    <w:rsid w:val="00C32353"/>
    <w:rsid w:val="00CA0666"/>
    <w:rsid w:val="00CC0184"/>
    <w:rsid w:val="00CF26C8"/>
    <w:rsid w:val="00D12063"/>
    <w:rsid w:val="00D13797"/>
    <w:rsid w:val="00D41853"/>
    <w:rsid w:val="00D51610"/>
    <w:rsid w:val="00D535E8"/>
    <w:rsid w:val="00D71B33"/>
    <w:rsid w:val="00E600F0"/>
    <w:rsid w:val="00E82BCB"/>
    <w:rsid w:val="00E84B48"/>
    <w:rsid w:val="00E9090C"/>
    <w:rsid w:val="00ED141C"/>
    <w:rsid w:val="00F418E8"/>
    <w:rsid w:val="00FB7DB0"/>
    <w:rsid w:val="00FF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0A35B"/>
  <w15:chartTrackingRefBased/>
  <w15:docId w15:val="{C4B80927-F039-4169-90AE-04257EEE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198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198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26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0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184"/>
  </w:style>
  <w:style w:type="paragraph" w:styleId="Footer">
    <w:name w:val="footer"/>
    <w:basedOn w:val="Normal"/>
    <w:link w:val="FooterChar"/>
    <w:uiPriority w:val="99"/>
    <w:unhideWhenUsed/>
    <w:rsid w:val="00CC0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184"/>
  </w:style>
  <w:style w:type="character" w:styleId="Hyperlink">
    <w:name w:val="Hyperlink"/>
    <w:basedOn w:val="DefaultParagraphFont"/>
    <w:uiPriority w:val="99"/>
    <w:semiHidden/>
    <w:unhideWhenUsed/>
    <w:rsid w:val="006D5B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CC"/>
    <w:rPr>
      <w:color w:val="954F72"/>
      <w:u w:val="single"/>
    </w:rPr>
  </w:style>
  <w:style w:type="paragraph" w:customStyle="1" w:styleId="msonormal0">
    <w:name w:val="msonormal"/>
    <w:basedOn w:val="Normal"/>
    <w:rsid w:val="006D5BC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6D5BCC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</w:rPr>
  </w:style>
  <w:style w:type="paragraph" w:customStyle="1" w:styleId="xl63">
    <w:name w:val="xl63"/>
    <w:basedOn w:val="Normal"/>
    <w:rsid w:val="006D5BCC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4">
    <w:name w:val="xl64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5">
    <w:name w:val="xl65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rsid w:val="006D5BCC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9">
    <w:name w:val="xl69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b/>
      <w:bCs/>
      <w:sz w:val="24"/>
      <w:szCs w:val="24"/>
    </w:rPr>
  </w:style>
  <w:style w:type="paragraph" w:customStyle="1" w:styleId="xl70">
    <w:name w:val="xl70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b/>
      <w:bCs/>
      <w:sz w:val="24"/>
      <w:szCs w:val="24"/>
    </w:rPr>
  </w:style>
  <w:style w:type="paragraph" w:customStyle="1" w:styleId="xl71">
    <w:name w:val="xl71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2">
    <w:name w:val="xl72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3">
    <w:name w:val="xl73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4">
    <w:name w:val="xl74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5">
    <w:name w:val="xl75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6">
    <w:name w:val="xl76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7">
    <w:name w:val="xl77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8">
    <w:name w:val="xl78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721E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721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82BCB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4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510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2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1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CF5D4-DA83-4EF8-9E2E-D339D2A27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Hongkai</dc:creator>
  <cp:keywords/>
  <dc:description/>
  <cp:lastModifiedBy>F.MM</cp:lastModifiedBy>
  <cp:revision>9</cp:revision>
  <dcterms:created xsi:type="dcterms:W3CDTF">2021-05-13T18:57:00Z</dcterms:created>
  <dcterms:modified xsi:type="dcterms:W3CDTF">2024-06-29T15:51:00Z</dcterms:modified>
</cp:coreProperties>
</file>